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4A1B3" w14:textId="77777777" w:rsidR="00B206C0" w:rsidRDefault="00B55AD4">
      <w:pPr>
        <w:rPr>
          <w:rFonts w:eastAsia="Times New Roman" w:cs="Times New Roman"/>
          <w:szCs w:val="21"/>
        </w:rPr>
      </w:pPr>
      <w:r>
        <w:rPr>
          <w:rFonts w:cs="Times New Roman"/>
          <w:b/>
          <w:szCs w:val="21"/>
        </w:rPr>
        <w:t>Supplement table</w:t>
      </w:r>
    </w:p>
    <w:p w14:paraId="1EFC5913" w14:textId="77777777" w:rsidR="00B206C0" w:rsidRDefault="00B55AD4">
      <w:pPr>
        <w:rPr>
          <w:rFonts w:cs="Times New Roman"/>
          <w:b/>
          <w:szCs w:val="21"/>
        </w:rPr>
      </w:pPr>
      <w:r>
        <w:rPr>
          <w:rFonts w:cs="Times New Roman" w:hint="eastAsia"/>
          <w:b/>
          <w:bCs/>
          <w:szCs w:val="21"/>
        </w:rPr>
        <w:t>Table S1.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cs="Times New Roman" w:hint="eastAsia"/>
          <w:b/>
          <w:bCs/>
          <w:szCs w:val="21"/>
        </w:rPr>
        <w:t>The</w:t>
      </w:r>
      <w:r>
        <w:rPr>
          <w:rFonts w:cs="Times New Roman" w:hint="eastAsia"/>
          <w:b/>
          <w:szCs w:val="21"/>
        </w:rPr>
        <w:t xml:space="preserve"> association between ATP6AP1 protein levels and clinicopathological features of IHC cohort I (n=19)</w:t>
      </w:r>
    </w:p>
    <w:tbl>
      <w:tblPr>
        <w:tblW w:w="7769" w:type="dxa"/>
        <w:jc w:val="center"/>
        <w:tblLook w:val="04A0" w:firstRow="1" w:lastRow="0" w:firstColumn="1" w:lastColumn="0" w:noHBand="0" w:noVBand="1"/>
      </w:tblPr>
      <w:tblGrid>
        <w:gridCol w:w="1835"/>
        <w:gridCol w:w="1559"/>
        <w:gridCol w:w="1701"/>
        <w:gridCol w:w="1846"/>
        <w:gridCol w:w="912"/>
      </w:tblGrid>
      <w:tr w:rsidR="00B206C0" w14:paraId="40BB3DF4" w14:textId="77777777">
        <w:trPr>
          <w:trHeight w:val="452"/>
          <w:jc w:val="center"/>
        </w:trPr>
        <w:tc>
          <w:tcPr>
            <w:tcW w:w="1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1E9EB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7C92B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D4691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Expression of ATP6AP1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9219D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B206C0" w14:paraId="7518A492" w14:textId="77777777">
        <w:trPr>
          <w:trHeight w:val="452"/>
          <w:jc w:val="center"/>
        </w:trPr>
        <w:tc>
          <w:tcPr>
            <w:tcW w:w="1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4A323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36C53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F9A98" w14:textId="77777777" w:rsidR="00B206C0" w:rsidRDefault="00B55AD4">
            <w:pPr>
              <w:widowControl/>
              <w:tabs>
                <w:tab w:val="left" w:pos="583"/>
              </w:tabs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High</w:t>
            </w:r>
          </w:p>
          <w:p w14:paraId="006AAF63" w14:textId="77777777" w:rsidR="00B206C0" w:rsidRDefault="00B55AD4">
            <w:pPr>
              <w:widowControl/>
              <w:tabs>
                <w:tab w:val="left" w:pos="583"/>
              </w:tabs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184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7073D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Low</w:t>
            </w:r>
          </w:p>
          <w:p w14:paraId="2F3D7153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(n, %)</w:t>
            </w: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14B0A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11054534" w14:textId="77777777">
        <w:trPr>
          <w:trHeight w:val="320"/>
          <w:jc w:val="center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66C8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D64F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4B66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49.23±9.976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5276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52.50±8.19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3A81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4945</w:t>
            </w:r>
          </w:p>
        </w:tc>
      </w:tr>
      <w:tr w:rsidR="00B206C0" w14:paraId="210CBA09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834E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bookmarkStart w:id="0" w:name="OLE_LINK1" w:colFirst="0" w:colLast="3"/>
            <w:r>
              <w:rPr>
                <w:rFonts w:cs="Times New Roman"/>
                <w:b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0FA5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3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EB48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07CB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0722</w:t>
            </w:r>
          </w:p>
        </w:tc>
      </w:tr>
      <w:tr w:rsidR="00B206C0" w14:paraId="2C55E68D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A319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1" w:name="OLE_LINK2" w:colFirst="0" w:colLast="0"/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9B10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6DA6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66.7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45B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33.3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8B53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120B54BC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86E3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A03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FBAE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9</w:t>
            </w:r>
            <w:r>
              <w:rPr>
                <w:rFonts w:cs="Times New Roman"/>
                <w:kern w:val="0"/>
                <w:szCs w:val="21"/>
              </w:rPr>
              <w:t>（</w:t>
            </w:r>
            <w:r>
              <w:rPr>
                <w:rFonts w:cs="Times New Roman"/>
                <w:kern w:val="0"/>
                <w:szCs w:val="21"/>
              </w:rPr>
              <w:t>81.8</w:t>
            </w:r>
            <w:r>
              <w:rPr>
                <w:rFonts w:cs="Times New Roman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32E7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color w:val="000000"/>
                <w:kern w:val="0"/>
                <w:szCs w:val="21"/>
              </w:rPr>
              <w:t>18.2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A8F2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6B7ABA36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7DD9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C799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034A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</w:t>
            </w:r>
            <w:r>
              <w:rPr>
                <w:rFonts w:cs="Times New Roman"/>
                <w:kern w:val="0"/>
                <w:szCs w:val="21"/>
              </w:rPr>
              <w:t>（</w:t>
            </w:r>
            <w:r>
              <w:rPr>
                <w:rFonts w:cs="Times New Roman"/>
                <w:kern w:val="0"/>
                <w:szCs w:val="21"/>
              </w:rPr>
              <w:t>0.0</w:t>
            </w:r>
            <w:r>
              <w:rPr>
                <w:rFonts w:cs="Times New Roman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E508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color w:val="000000"/>
                <w:kern w:val="0"/>
                <w:szCs w:val="21"/>
              </w:rPr>
              <w:t>100.0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31C2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bookmarkEnd w:id="0"/>
      <w:bookmarkEnd w:id="1"/>
      <w:tr w:rsidR="00B206C0" w14:paraId="06B0B8C1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A88B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 xml:space="preserve">N stag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D14F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A45C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1D09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C447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9990</w:t>
            </w:r>
          </w:p>
        </w:tc>
      </w:tr>
      <w:tr w:rsidR="00B206C0" w14:paraId="0211D58E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7963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2" w:name="OLE_LINK3" w:colFirst="2" w:colLast="3"/>
            <w:bookmarkStart w:id="3" w:name="OLE_LINK4" w:colFirst="0" w:colLast="0"/>
            <w:r>
              <w:rPr>
                <w:rFonts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9AA6D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DAD0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color w:val="000000"/>
                <w:kern w:val="0"/>
                <w:szCs w:val="21"/>
              </w:rPr>
              <w:t>70.0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0E6A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color w:val="000000"/>
                <w:kern w:val="0"/>
                <w:szCs w:val="21"/>
              </w:rPr>
              <w:t>30.0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E2D5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B206C0" w14:paraId="071F6CFB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69B4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CBF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0489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</w:t>
            </w:r>
            <w:r>
              <w:rPr>
                <w:rFonts w:cs="Times New Roman"/>
                <w:kern w:val="0"/>
                <w:szCs w:val="21"/>
              </w:rPr>
              <w:t>（</w:t>
            </w:r>
            <w:r>
              <w:rPr>
                <w:rFonts w:cs="Times New Roman"/>
                <w:kern w:val="0"/>
                <w:szCs w:val="21"/>
              </w:rPr>
              <w:t>66.7</w:t>
            </w:r>
            <w:r>
              <w:rPr>
                <w:rFonts w:cs="Times New Roman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CBA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color w:val="000000"/>
                <w:kern w:val="0"/>
                <w:szCs w:val="21"/>
              </w:rPr>
              <w:t>33.3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448C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41FA1894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7C8C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4" w:name="_GoBack"/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FCDF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D412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</w:t>
            </w:r>
            <w:r>
              <w:rPr>
                <w:rFonts w:cs="Times New Roman"/>
                <w:kern w:val="0"/>
                <w:szCs w:val="21"/>
              </w:rPr>
              <w:t>（</w:t>
            </w:r>
            <w:r>
              <w:rPr>
                <w:rFonts w:cs="Times New Roman"/>
                <w:kern w:val="0"/>
                <w:szCs w:val="21"/>
              </w:rPr>
              <w:t>66.7</w:t>
            </w:r>
            <w:r>
              <w:rPr>
                <w:rFonts w:cs="Times New Roman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A74E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color w:val="000000"/>
                <w:kern w:val="0"/>
                <w:szCs w:val="21"/>
              </w:rPr>
              <w:t>33.3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4356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bookmarkEnd w:id="4"/>
      <w:tr w:rsidR="00B206C0" w14:paraId="530DE3C7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DB38B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DA3CE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1D42D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</w:t>
            </w:r>
            <w:r>
              <w:rPr>
                <w:rFonts w:cs="Times New Roman"/>
                <w:kern w:val="0"/>
                <w:szCs w:val="21"/>
              </w:rPr>
              <w:t>（</w:t>
            </w:r>
            <w:r>
              <w:rPr>
                <w:rFonts w:cs="Times New Roman"/>
                <w:kern w:val="0"/>
                <w:szCs w:val="21"/>
              </w:rPr>
              <w:t>66.7</w:t>
            </w:r>
            <w:r>
              <w:rPr>
                <w:rFonts w:cs="Times New Roman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5A0F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color w:val="000000"/>
                <w:kern w:val="0"/>
                <w:szCs w:val="21"/>
              </w:rPr>
              <w:t>33.3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DB24D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68024AE8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81EC9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bookmarkStart w:id="5" w:name="OLE_LINK5"/>
            <w:bookmarkEnd w:id="2"/>
            <w:bookmarkEnd w:id="3"/>
            <w:r>
              <w:rPr>
                <w:rFonts w:cs="Times New Roman"/>
                <w:b/>
                <w:color w:val="000000"/>
                <w:kern w:val="0"/>
                <w:szCs w:val="21"/>
              </w:rPr>
              <w:t>Pathological stage</w:t>
            </w:r>
            <w:bookmarkEnd w:id="5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1E887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23EE9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E44F81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CAE00E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&gt;0.9999</w:t>
            </w:r>
          </w:p>
        </w:tc>
      </w:tr>
      <w:tr w:rsidR="00B206C0" w14:paraId="36E260DD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08D9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6" w:name="OLE_LINK6" w:colFirst="0" w:colLast="3"/>
            <w:r>
              <w:rPr>
                <w:rFonts w:cs="Times New Roman"/>
                <w:color w:val="000000"/>
                <w:kern w:val="0"/>
                <w:szCs w:val="21"/>
              </w:rPr>
              <w:t>I- I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55FA8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737C88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69.2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D58B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30.8</w:t>
            </w:r>
            <w:r>
              <w:rPr>
                <w:rFonts w:cs="Times New Roman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0CF6D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4365E204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AD71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9D71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E1387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66.7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01162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33.3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7D9A8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5EEE1D8F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C811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7" w:name="OLE_LINK7"/>
            <w:bookmarkEnd w:id="6"/>
            <w:r>
              <w:rPr>
                <w:rFonts w:cs="Times New Roman"/>
                <w:b/>
                <w:color w:val="000000"/>
                <w:kern w:val="0"/>
                <w:szCs w:val="21"/>
              </w:rPr>
              <w:t>ki67 status</w:t>
            </w:r>
            <w:bookmarkEnd w:id="7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0BD00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F6F94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88504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3B4DB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&gt;0.9999</w:t>
            </w:r>
          </w:p>
        </w:tc>
      </w:tr>
      <w:tr w:rsidR="00B206C0" w14:paraId="0A7DE6E2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0D548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bookmarkStart w:id="8" w:name="OLE_LINK8" w:colFirst="0" w:colLast="3"/>
            <w:r>
              <w:rPr>
                <w:rFonts w:cs="Times New Roman"/>
                <w:color w:val="000000"/>
                <w:kern w:val="0"/>
                <w:szCs w:val="21"/>
              </w:rPr>
              <w:t>&lt;3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31F4D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446F11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75.0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5AB7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25.0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F5789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2EE9C6B0" w14:textId="7777777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F23DA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≥3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F1B11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E2FD8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7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63.6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E550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>36.4</w:t>
            </w:r>
            <w:r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1968F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</w:tbl>
    <w:bookmarkEnd w:id="8"/>
    <w:p w14:paraId="59782680" w14:textId="77777777" w:rsidR="00B206C0" w:rsidRDefault="00B55AD4">
      <w:pPr>
        <w:rPr>
          <w:rFonts w:cs="Times New Roman"/>
          <w:szCs w:val="21"/>
        </w:rPr>
      </w:pPr>
      <w:r>
        <w:rPr>
          <w:rFonts w:cs="Times New Roman"/>
          <w:szCs w:val="21"/>
        </w:rPr>
        <w:t>T, primary tumor; N, regional lymph nodes</w:t>
      </w:r>
      <w:r>
        <w:rPr>
          <w:rFonts w:cs="Times New Roman" w:hint="eastAsia"/>
          <w:szCs w:val="21"/>
        </w:rPr>
        <w:t>.</w:t>
      </w:r>
    </w:p>
    <w:p w14:paraId="7169F129" w14:textId="77777777" w:rsidR="00B206C0" w:rsidRDefault="00B206C0">
      <w:pPr>
        <w:rPr>
          <w:rFonts w:cs="Times New Roman"/>
          <w:szCs w:val="21"/>
        </w:rPr>
      </w:pPr>
    </w:p>
    <w:p w14:paraId="0855AAFB" w14:textId="77777777" w:rsidR="00B206C0" w:rsidRDefault="00B55AD4">
      <w:pPr>
        <w:rPr>
          <w:rFonts w:cs="Times New Roman"/>
          <w:b/>
          <w:szCs w:val="21"/>
        </w:rPr>
      </w:pPr>
      <w:r>
        <w:rPr>
          <w:rFonts w:cs="Times New Roman" w:hint="eastAsia"/>
          <w:b/>
          <w:bCs/>
          <w:szCs w:val="21"/>
        </w:rPr>
        <w:t>Table S2.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cs="Times New Roman" w:hint="eastAsia"/>
          <w:b/>
          <w:szCs w:val="21"/>
        </w:rPr>
        <w:t xml:space="preserve">The association between ATP6AP1 protein </w:t>
      </w:r>
      <w:r>
        <w:rPr>
          <w:rFonts w:cs="Times New Roman" w:hint="eastAsia"/>
          <w:b/>
          <w:szCs w:val="21"/>
        </w:rPr>
        <w:t>levels and clinicopathological features of IHC cohort II (n=50)</w:t>
      </w:r>
    </w:p>
    <w:tbl>
      <w:tblPr>
        <w:tblW w:w="7769" w:type="dxa"/>
        <w:jc w:val="center"/>
        <w:tblLayout w:type="fixed"/>
        <w:tblLook w:val="04A0" w:firstRow="1" w:lastRow="0" w:firstColumn="1" w:lastColumn="0" w:noHBand="0" w:noVBand="1"/>
      </w:tblPr>
      <w:tblGrid>
        <w:gridCol w:w="2620"/>
        <w:gridCol w:w="774"/>
        <w:gridCol w:w="1701"/>
        <w:gridCol w:w="1846"/>
        <w:gridCol w:w="828"/>
      </w:tblGrid>
      <w:tr w:rsidR="00B206C0" w14:paraId="0B875E0A" w14:textId="77777777">
        <w:trPr>
          <w:trHeight w:val="452"/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D270A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F8BE4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3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7AD4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Expression of ATP6AP1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2D80E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B206C0" w14:paraId="0A1CEED4" w14:textId="77777777">
        <w:trPr>
          <w:trHeight w:val="452"/>
          <w:jc w:val="center"/>
        </w:trPr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F6E03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C54C3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C975A" w14:textId="776E219C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High (n</w:t>
            </w:r>
            <w:r w:rsidR="00364615">
              <w:rPr>
                <w:rFonts w:cs="Times New Roman" w:hint="eastAsia"/>
                <w:b/>
                <w:color w:val="000000"/>
                <w:kern w:val="0"/>
                <w:szCs w:val="21"/>
              </w:rPr>
              <w:t>, %</w:t>
            </w:r>
            <w:r>
              <w:rPr>
                <w:rFonts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741B9" w14:textId="570C4B4A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Low (n</w:t>
            </w:r>
            <w:r w:rsidR="00364615">
              <w:rPr>
                <w:rFonts w:cs="Times New Roman" w:hint="eastAsia"/>
                <w:b/>
                <w:color w:val="000000"/>
                <w:kern w:val="0"/>
                <w:szCs w:val="21"/>
              </w:rPr>
              <w:t>, %</w:t>
            </w:r>
            <w:r>
              <w:rPr>
                <w:rFonts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10A82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12DC3BB3" w14:textId="77777777">
        <w:trPr>
          <w:trHeight w:val="320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E714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963F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E0A1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53.88</w:t>
            </w:r>
            <w:r>
              <w:rPr>
                <w:rFonts w:cs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>10.82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502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53.13</w:t>
            </w:r>
            <w:r>
              <w:rPr>
                <w:rFonts w:cs="Times New Roman"/>
                <w:color w:val="000000"/>
                <w:kern w:val="0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>12.1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2BC7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163</w:t>
            </w:r>
          </w:p>
        </w:tc>
      </w:tr>
      <w:tr w:rsidR="00B206C0" w14:paraId="16595EC0" w14:textId="77777777">
        <w:trPr>
          <w:trHeight w:val="9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B03AB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6F18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B97F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0570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A4C2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9874</w:t>
            </w:r>
          </w:p>
        </w:tc>
      </w:tr>
      <w:tr w:rsidR="00B206C0" w14:paraId="67E36B29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AF08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CA7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AA6A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2.6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A26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7.4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8FCC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64A21727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ECDF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-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ECD9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FF66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50.0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B93B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0.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E9B8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6ADABD9C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0ECE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Tx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D44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2AD2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50.0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9181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0.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EC30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7A29319F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F125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12CD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0DB3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73F4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52F01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 w:themeColor="text1"/>
                <w:kern w:val="0"/>
                <w:szCs w:val="21"/>
              </w:rPr>
              <w:t>0.3903</w:t>
            </w:r>
          </w:p>
        </w:tc>
      </w:tr>
      <w:tr w:rsidR="00B206C0" w14:paraId="6564014F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18F22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-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D442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B7B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5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5.5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320F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8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4.5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2FBC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B206C0" w14:paraId="766E3B8B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30E83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971F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70CE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6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60.0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61EE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0.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D229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63A6C65C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3CBA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9A7E0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2367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71.4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F6E5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28.6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65D0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1E8AC160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A38C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Ki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E976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FECC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DB63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3882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737</w:t>
            </w:r>
          </w:p>
        </w:tc>
      </w:tr>
      <w:tr w:rsidR="00B206C0" w14:paraId="14C828C4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933CD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&lt;30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51497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CBE2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0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55.6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6D9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8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4.4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7D64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3ACEB556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ACF6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≥30%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3754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62D0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6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50.0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A279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6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0.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DEC9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2816BD0D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88DF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Hormone receptor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2AAAE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9C9D" w14:textId="77777777" w:rsidR="00B206C0" w:rsidRDefault="00B206C0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3735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D5FA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0.7851</w:t>
            </w:r>
          </w:p>
        </w:tc>
      </w:tr>
      <w:tr w:rsidR="00B206C0" w14:paraId="1382C93B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5E6A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AEF2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5AB9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50.0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38C2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0.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443E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25E3EDE9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9395" w14:textId="77777777" w:rsidR="00B206C0" w:rsidRDefault="00B55AD4">
            <w:pPr>
              <w:widowControl/>
              <w:ind w:right="440" w:firstLineChars="50" w:firstLine="105"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088FA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D476" w14:textId="77777777" w:rsidR="00B206C0" w:rsidRDefault="00B55AD4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</w:t>
            </w:r>
            <w:r>
              <w:rPr>
                <w:rFonts w:cs="Times New Roman" w:hint="eastAsia"/>
                <w:kern w:val="0"/>
                <w:szCs w:val="21"/>
              </w:rPr>
              <w:t>（</w:t>
            </w:r>
            <w:r>
              <w:rPr>
                <w:rFonts w:cs="Times New Roman" w:hint="eastAsia"/>
                <w:kern w:val="0"/>
                <w:szCs w:val="21"/>
              </w:rPr>
              <w:t>54.2</w:t>
            </w:r>
            <w:r>
              <w:rPr>
                <w:rFonts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6D3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5.8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83BF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</w:tr>
      <w:tr w:rsidR="00B206C0" w14:paraId="1F4CD70B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ACDF9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Her2 positive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CAA7D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955FDD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B950E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1DFA0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4674</w:t>
            </w:r>
          </w:p>
        </w:tc>
      </w:tr>
      <w:tr w:rsidR="00B206C0" w14:paraId="26647686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E27345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D19B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7FB6A1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66.7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8E06B9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33.3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49E94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30DBFED7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3B596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FA4390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EBFC2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8.8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0F4426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1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1.2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65B5E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7C7B64F7" w14:textId="77777777">
        <w:trPr>
          <w:trHeight w:val="612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C41D8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Immune cell infiltration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6B6BC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D3E24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5AE97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7A395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7716</w:t>
            </w:r>
          </w:p>
        </w:tc>
      </w:tr>
      <w:tr w:rsidR="00B206C0" w14:paraId="38031334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D4FC5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9EBBE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5B430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7.4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E58F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2.6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72F01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0DBE287A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04838F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804B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93B9E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7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54.8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0E826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4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45.2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6EC25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509ED71B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38C69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MP grading system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E8BE9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A3579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235E7" w14:textId="77777777" w:rsidR="00B206C0" w:rsidRDefault="00B206C0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1ABBAE" w14:textId="77777777" w:rsidR="00B206C0" w:rsidRDefault="00B55AD4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Cs w:val="21"/>
              </w:rPr>
              <w:t>0.0302</w:t>
            </w:r>
          </w:p>
        </w:tc>
      </w:tr>
      <w:tr w:rsidR="00B206C0" w14:paraId="031B456B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AEF8ED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-5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09F4B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C028C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4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26.7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A89E7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1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73.3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942FA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  <w:tr w:rsidR="00B206C0" w14:paraId="68CB462F" w14:textId="77777777">
        <w:trPr>
          <w:trHeight w:val="32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2D01E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6FC39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6E1B6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22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62.9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DD623" w14:textId="77777777" w:rsidR="00B206C0" w:rsidRDefault="00B55AD4">
            <w:pPr>
              <w:widowControl/>
              <w:jc w:val="center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13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37.1</w:t>
            </w:r>
            <w:r>
              <w:rPr>
                <w:rFonts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CE071" w14:textId="77777777" w:rsidR="00B206C0" w:rsidRDefault="00B206C0">
            <w:pPr>
              <w:widowControl/>
              <w:jc w:val="center"/>
              <w:rPr>
                <w:rFonts w:cs="Times New Roman"/>
                <w:b/>
                <w:color w:val="000000"/>
                <w:kern w:val="0"/>
                <w:szCs w:val="21"/>
              </w:rPr>
            </w:pPr>
          </w:p>
        </w:tc>
      </w:tr>
    </w:tbl>
    <w:p w14:paraId="595071EF" w14:textId="3EF9CF9A" w:rsidR="00B206C0" w:rsidRDefault="00B55AD4">
      <w:pPr>
        <w:rPr>
          <w:rFonts w:eastAsia="Times New Roman" w:cs="Times New Roman"/>
          <w:b/>
          <w:szCs w:val="21"/>
        </w:rPr>
      </w:pPr>
      <w:r>
        <w:rPr>
          <w:rFonts w:cs="Times New Roman"/>
          <w:szCs w:val="21"/>
        </w:rPr>
        <w:t>MP Grade,</w:t>
      </w:r>
      <w:r w:rsidR="00CE32F5"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Miller–Payne (MP) grading system.</w:t>
      </w:r>
    </w:p>
    <w:p w14:paraId="7E2FB723" w14:textId="77777777" w:rsidR="00B206C0" w:rsidRDefault="00B206C0"/>
    <w:sectPr w:rsidR="00B206C0" w:rsidSect="00B55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12D9F5" w14:textId="77777777" w:rsidR="008F09FA" w:rsidRDefault="008F09FA" w:rsidP="00CE32F5">
      <w:r>
        <w:separator/>
      </w:r>
    </w:p>
  </w:endnote>
  <w:endnote w:type="continuationSeparator" w:id="0">
    <w:p w14:paraId="2D9BB7A5" w14:textId="77777777" w:rsidR="008F09FA" w:rsidRDefault="008F09FA" w:rsidP="00CE3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D41BE0" w14:textId="77777777" w:rsidR="008F09FA" w:rsidRDefault="008F09FA" w:rsidP="00CE32F5">
      <w:r>
        <w:separator/>
      </w:r>
    </w:p>
  </w:footnote>
  <w:footnote w:type="continuationSeparator" w:id="0">
    <w:p w14:paraId="36404B27" w14:textId="77777777" w:rsidR="008F09FA" w:rsidRDefault="008F09FA" w:rsidP="00CE3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01A102E0"/>
    <w:rsid w:val="00364615"/>
    <w:rsid w:val="00661B1B"/>
    <w:rsid w:val="008F09FA"/>
    <w:rsid w:val="009D6D56"/>
    <w:rsid w:val="00B206C0"/>
    <w:rsid w:val="00B55AD4"/>
    <w:rsid w:val="00CE32F5"/>
    <w:rsid w:val="01A102E0"/>
    <w:rsid w:val="0327606A"/>
    <w:rsid w:val="066A60C3"/>
    <w:rsid w:val="09C5709B"/>
    <w:rsid w:val="0D0B5F08"/>
    <w:rsid w:val="1D520D80"/>
    <w:rsid w:val="20DF605A"/>
    <w:rsid w:val="21AE0C1F"/>
    <w:rsid w:val="2A877EC4"/>
    <w:rsid w:val="2DFF03A0"/>
    <w:rsid w:val="37FC159A"/>
    <w:rsid w:val="42A343B3"/>
    <w:rsid w:val="43877FB6"/>
    <w:rsid w:val="43FB0A06"/>
    <w:rsid w:val="48962BA2"/>
    <w:rsid w:val="4F5A37B4"/>
    <w:rsid w:val="53AF7E46"/>
    <w:rsid w:val="56934CC2"/>
    <w:rsid w:val="5866141B"/>
    <w:rsid w:val="5C6E4868"/>
    <w:rsid w:val="5EB10E7C"/>
    <w:rsid w:val="63601942"/>
    <w:rsid w:val="6A602502"/>
    <w:rsid w:val="7544427F"/>
    <w:rsid w:val="76983310"/>
    <w:rsid w:val="7912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69B12F"/>
  <w15:docId w15:val="{EB8F91ED-E77E-4A3A-AEC7-3E48B5C1C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E32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E32F5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E3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E32F5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费音娇</dc:creator>
  <cp:lastModifiedBy>Rajalakshmi Thangaraj</cp:lastModifiedBy>
  <cp:revision>6</cp:revision>
  <dcterms:created xsi:type="dcterms:W3CDTF">2024-02-23T03:06:00Z</dcterms:created>
  <dcterms:modified xsi:type="dcterms:W3CDTF">2024-11-2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09CFDC592644E15AFE40B2B7C377C54_13</vt:lpwstr>
  </property>
</Properties>
</file>